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3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850"/>
        <w:gridCol w:w="850"/>
        <w:gridCol w:w="1701"/>
        <w:gridCol w:w="1644"/>
        <w:gridCol w:w="2777"/>
      </w:tblGrid>
      <w:tr w:rsidR="00C71CDD" w:rsidRPr="00C71CDD" w:rsidTr="000637B8">
        <w:trPr>
          <w:jc w:val="center"/>
        </w:trPr>
        <w:tc>
          <w:tcPr>
            <w:tcW w:w="8398" w:type="dxa"/>
            <w:gridSpan w:val="6"/>
            <w:tcBorders>
              <w:bottom w:val="single" w:sz="4" w:space="0" w:color="auto"/>
            </w:tcBorders>
            <w:vAlign w:val="bottom"/>
          </w:tcPr>
          <w:p w:rsidR="000637B8" w:rsidRPr="00C71CDD" w:rsidRDefault="00675684" w:rsidP="00796C4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Table </w:t>
            </w:r>
            <w:r w:rsidR="001854B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</w:t>
            </w:r>
            <w:r w:rsidR="007E027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</w:t>
            </w:r>
            <w:bookmarkStart w:id="0" w:name="_GoBack"/>
            <w:bookmarkEnd w:id="0"/>
            <w:r w:rsidR="000637B8" w:rsidRPr="00C71CD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. </w:t>
            </w:r>
            <w:r w:rsidR="000637B8"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haracteristics of the patients and specimens of extensive drug resistant </w:t>
            </w:r>
            <w:r w:rsidR="000637B8" w:rsidRPr="00C71CDD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Haemophilus influenzae</w:t>
            </w:r>
            <w:r w:rsidR="000637B8"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solates (n = 52)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9C4" w:rsidRPr="00C71CDD" w:rsidRDefault="004A69C4" w:rsidP="00521A66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9C4" w:rsidRPr="00C71CDD" w:rsidRDefault="004A69C4" w:rsidP="00521A66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9C4" w:rsidRPr="00C71CDD" w:rsidRDefault="004A69C4" w:rsidP="00020663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9C4" w:rsidRPr="00C71CDD" w:rsidRDefault="004A69C4" w:rsidP="00521A66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Specimen typ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9C4" w:rsidRPr="00C71CDD" w:rsidRDefault="004A69C4" w:rsidP="00521A66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Specimen source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69C4" w:rsidRPr="00C71CDD" w:rsidRDefault="004A69C4" w:rsidP="00796C4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Drug non-susceptible panel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70'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                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TX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7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8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7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CU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TX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color w:val="000000" w:themeColor="text1"/>
                <w:kern w:val="0"/>
                <w:sz w:val="16"/>
                <w:szCs w:val="16"/>
              </w:rPr>
              <w:t>200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color w:val="000000" w:themeColor="text1"/>
                <w:kern w:val="0"/>
                <w:sz w:val="16"/>
                <w:szCs w:val="16"/>
              </w:rPr>
              <w:t>70</w:t>
            </w:r>
            <w:r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’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color w:val="000000" w:themeColor="text1"/>
                <w:kern w:val="0"/>
                <w:sz w:val="16"/>
                <w:szCs w:val="16"/>
              </w:rPr>
              <w:t>Sputum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color w:val="000000" w:themeColor="text1"/>
                <w:kern w:val="0"/>
                <w:sz w:val="16"/>
                <w:szCs w:val="16"/>
              </w:rPr>
              <w:t>OPD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AM, AMC, C, </w:t>
            </w:r>
            <w:r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8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8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Bronchial washing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5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CU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8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8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Bronchial washing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4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TX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9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3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09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7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CU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TX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9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TX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0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9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TX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8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TX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0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8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CU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5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CU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0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5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Blood 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ER                   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8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TX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4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8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8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Blood 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ER                   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1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5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5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1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Nose inner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2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7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2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5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8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7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ER                   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1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Nose inner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3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Blood 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ER                   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8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4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ound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ICU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TX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3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Wound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5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5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Blood 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ER                   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T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7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Bronchial washing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3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ound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OPD                  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                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9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7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ICU 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TX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70'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XM, LVX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850" w:type="dxa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70's</w:t>
            </w:r>
          </w:p>
        </w:tc>
        <w:tc>
          <w:tcPr>
            <w:tcW w:w="1701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5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71CDD" w:rsidRPr="00C71CDD" w:rsidRDefault="00C71CDD" w:rsidP="00C71CD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60'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 xml:space="preserve">Sputum              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Ward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71CDD" w:rsidRPr="00471345" w:rsidRDefault="00C71CDD" w:rsidP="00C71CDD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1345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M, AMC, C, CXM, SXT</w:t>
            </w:r>
          </w:p>
        </w:tc>
      </w:tr>
      <w:tr w:rsidR="00C71CDD" w:rsidRPr="00C71CDD" w:rsidTr="000637B8">
        <w:trPr>
          <w:jc w:val="center"/>
        </w:trPr>
        <w:tc>
          <w:tcPr>
            <w:tcW w:w="839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1CDD" w:rsidRPr="00C71CDD" w:rsidRDefault="00C71CDD" w:rsidP="00C71CDD">
            <w:pPr>
              <w:widowControl/>
              <w:jc w:val="both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xtensive drug resistance is defined as </w:t>
            </w:r>
            <w:r w:rsidRPr="00C71CDD">
              <w:rPr>
                <w:rFonts w:ascii="Arial" w:eastAsia="AdvGSANS" w:hAnsi="Arial" w:cs="Arial"/>
                <w:color w:val="000000" w:themeColor="text1"/>
                <w:kern w:val="0"/>
                <w:sz w:val="16"/>
                <w:szCs w:val="16"/>
              </w:rPr>
              <w:t>susceptible to only one antimicrobial category.</w:t>
            </w: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C71CDD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 xml:space="preserve">Abbreviations: AM, ampicillin; AMC, </w:t>
            </w:r>
            <w:r w:rsidRPr="00C71CDD">
              <w:rPr>
                <w:rStyle w:val="a4"/>
                <w:rFonts w:ascii="Arial" w:hAnsi="Arial" w:cs="Arial"/>
                <w:i w:val="0"/>
                <w:color w:val="000000" w:themeColor="text1"/>
                <w:sz w:val="16"/>
                <w:szCs w:val="16"/>
                <w:shd w:val="clear" w:color="auto" w:fill="FFFFFF"/>
              </w:rPr>
              <w:t>amoxicillin</w:t>
            </w:r>
            <w:r w:rsidRPr="00C71CDD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clavulanate; C, chloramphenicol; CTX, cefotaxime; CXM, cefuroxime; ER, emergency room; ICU, intensive care unit; LVX, levofloxacin; OPD, outpatient department; SXT, trimethoprim-sulfamethoxazole.</w:t>
            </w:r>
          </w:p>
        </w:tc>
      </w:tr>
    </w:tbl>
    <w:p w:rsidR="00A45896" w:rsidRDefault="00A45896"/>
    <w:sectPr w:rsidR="00A45896" w:rsidSect="006178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2A23" w:rsidRDefault="00092A23" w:rsidP="00796C45">
      <w:r>
        <w:separator/>
      </w:r>
    </w:p>
  </w:endnote>
  <w:endnote w:type="continuationSeparator" w:id="0">
    <w:p w:rsidR="00092A23" w:rsidRDefault="00092A23" w:rsidP="0079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dvGSANS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2A23" w:rsidRDefault="00092A23" w:rsidP="00796C45">
      <w:r>
        <w:separator/>
      </w:r>
    </w:p>
  </w:footnote>
  <w:footnote w:type="continuationSeparator" w:id="0">
    <w:p w:rsidR="00092A23" w:rsidRDefault="00092A23" w:rsidP="00796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A66"/>
    <w:rsid w:val="00007D39"/>
    <w:rsid w:val="00020663"/>
    <w:rsid w:val="000404A6"/>
    <w:rsid w:val="0005387E"/>
    <w:rsid w:val="000637B8"/>
    <w:rsid w:val="00092A23"/>
    <w:rsid w:val="000F7129"/>
    <w:rsid w:val="00103197"/>
    <w:rsid w:val="00110951"/>
    <w:rsid w:val="00120DF3"/>
    <w:rsid w:val="00140FD4"/>
    <w:rsid w:val="001501B8"/>
    <w:rsid w:val="001854BD"/>
    <w:rsid w:val="001866D2"/>
    <w:rsid w:val="001B76D4"/>
    <w:rsid w:val="001D7FC8"/>
    <w:rsid w:val="002007B8"/>
    <w:rsid w:val="00237D64"/>
    <w:rsid w:val="003378D3"/>
    <w:rsid w:val="00346466"/>
    <w:rsid w:val="003758E7"/>
    <w:rsid w:val="0037793F"/>
    <w:rsid w:val="003B6489"/>
    <w:rsid w:val="00412A75"/>
    <w:rsid w:val="00454875"/>
    <w:rsid w:val="00481450"/>
    <w:rsid w:val="004A69C4"/>
    <w:rsid w:val="00521A66"/>
    <w:rsid w:val="00557A04"/>
    <w:rsid w:val="00594F19"/>
    <w:rsid w:val="005E0DA7"/>
    <w:rsid w:val="006178A6"/>
    <w:rsid w:val="00675684"/>
    <w:rsid w:val="006D2AD4"/>
    <w:rsid w:val="006D5800"/>
    <w:rsid w:val="006F7BD0"/>
    <w:rsid w:val="007034AF"/>
    <w:rsid w:val="00766D4C"/>
    <w:rsid w:val="00796C45"/>
    <w:rsid w:val="007C36A2"/>
    <w:rsid w:val="007D148B"/>
    <w:rsid w:val="007D1F13"/>
    <w:rsid w:val="007D767B"/>
    <w:rsid w:val="007E027B"/>
    <w:rsid w:val="00810747"/>
    <w:rsid w:val="00813331"/>
    <w:rsid w:val="00856D4D"/>
    <w:rsid w:val="008B0739"/>
    <w:rsid w:val="00972DC9"/>
    <w:rsid w:val="009B2C43"/>
    <w:rsid w:val="009B6691"/>
    <w:rsid w:val="009E4199"/>
    <w:rsid w:val="00A31D15"/>
    <w:rsid w:val="00A45896"/>
    <w:rsid w:val="00A80C26"/>
    <w:rsid w:val="00AD33B7"/>
    <w:rsid w:val="00AD5FF8"/>
    <w:rsid w:val="00AD60A8"/>
    <w:rsid w:val="00BC1816"/>
    <w:rsid w:val="00BF2B73"/>
    <w:rsid w:val="00BF6498"/>
    <w:rsid w:val="00C71CDD"/>
    <w:rsid w:val="00C75609"/>
    <w:rsid w:val="00C7652C"/>
    <w:rsid w:val="00CC179F"/>
    <w:rsid w:val="00D8656D"/>
    <w:rsid w:val="00E1288D"/>
    <w:rsid w:val="00E37A34"/>
    <w:rsid w:val="00E56ACA"/>
    <w:rsid w:val="00E670B5"/>
    <w:rsid w:val="00F76076"/>
    <w:rsid w:val="00F84716"/>
    <w:rsid w:val="00FD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74C75F-9450-4B05-A356-FFA6978A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521A66"/>
    <w:rPr>
      <w:i/>
      <w:iCs/>
    </w:rPr>
  </w:style>
  <w:style w:type="paragraph" w:styleId="a5">
    <w:name w:val="header"/>
    <w:basedOn w:val="a"/>
    <w:link w:val="a6"/>
    <w:uiPriority w:val="99"/>
    <w:unhideWhenUsed/>
    <w:rsid w:val="00796C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96C4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96C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96C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614</Words>
  <Characters>3500</Characters>
  <Application>Microsoft Office Word</Application>
  <DocSecurity>0</DocSecurity>
  <Lines>29</Lines>
  <Paragraphs>8</Paragraphs>
  <ScaleCrop>false</ScaleCrop>
  <Company>Toshiba</Company>
  <LinksUpToDate>false</LinksUpToDate>
  <CharactersWithSpaces>4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sunho</dc:creator>
  <cp:keywords/>
  <dc:description/>
  <cp:lastModifiedBy>HP 250</cp:lastModifiedBy>
  <cp:revision>52</cp:revision>
  <dcterms:created xsi:type="dcterms:W3CDTF">2018-07-12T11:53:00Z</dcterms:created>
  <dcterms:modified xsi:type="dcterms:W3CDTF">2020-03-29T02:42:00Z</dcterms:modified>
</cp:coreProperties>
</file>